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6F19B" w14:textId="3F959BDE" w:rsidR="00D73C7C" w:rsidRPr="00D73C7C" w:rsidRDefault="000E6D41" w:rsidP="00D73C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bookmarkStart w:id="0" w:name="_GoBack"/>
      <w:bookmarkEnd w:id="0"/>
      <w:r w:rsidR="00D73C7C" w:rsidRPr="00D73C7C">
        <w:rPr>
          <w:rFonts w:ascii="Times New Roman" w:hAnsi="Times New Roman" w:cs="Times New Roman"/>
          <w:b/>
          <w:sz w:val="24"/>
          <w:szCs w:val="24"/>
        </w:rPr>
        <w:t xml:space="preserve"> Table. Detailed results for bird specimens. </w:t>
      </w:r>
    </w:p>
    <w:p w14:paraId="056FA054" w14:textId="77777777" w:rsidR="00D73C7C" w:rsidRPr="00D73C7C" w:rsidRDefault="00D73C7C" w:rsidP="00D73C7C">
      <w:pPr>
        <w:rPr>
          <w:rFonts w:ascii="Times New Roman" w:hAnsi="Times New Roman" w:cs="Times New Roman"/>
          <w:sz w:val="24"/>
          <w:szCs w:val="24"/>
        </w:rPr>
      </w:pPr>
      <w:r w:rsidRPr="00D73C7C">
        <w:rPr>
          <w:rFonts w:ascii="Times New Roman" w:hAnsi="Times New Roman" w:cs="Times New Roman"/>
          <w:sz w:val="24"/>
          <w:szCs w:val="24"/>
        </w:rPr>
        <w:t>Sites ordered from north to south.</w:t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00"/>
        <w:gridCol w:w="1440"/>
        <w:gridCol w:w="1530"/>
        <w:gridCol w:w="802"/>
        <w:gridCol w:w="1088"/>
        <w:gridCol w:w="1530"/>
        <w:gridCol w:w="1260"/>
        <w:gridCol w:w="1620"/>
        <w:gridCol w:w="1350"/>
        <w:gridCol w:w="1350"/>
      </w:tblGrid>
      <w:tr w:rsidR="00D73C7C" w:rsidRPr="00D73C7C" w14:paraId="3C23D3DC" w14:textId="77777777" w:rsidTr="00D73C7C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661E7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94EA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4B9F1D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E7A9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7B2D36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μg/m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826356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144F/ 387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299151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9750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AST and </w:t>
            </w:r>
            <w:r w:rsidRPr="00D73C7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918518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 BP date (bold = direc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C9ED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 CE r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6BA2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D73C7C" w:rsidRPr="00D73C7C" w14:paraId="711CF1E8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66A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1C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B7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ff. 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E5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C39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63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C7DC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34E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45431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.3±0.4 (Wk-413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035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95-1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0B3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33chi</w:t>
            </w:r>
          </w:p>
        </w:tc>
      </w:tr>
      <w:tr w:rsidR="00D73C7C" w:rsidRPr="00D73C7C" w14:paraId="1992FED3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DE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DA0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86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ff. 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30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ibio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15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10D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D03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B75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CFA5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33.3±0.4 (Wk-413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9F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7th-2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05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36chi</w:t>
            </w:r>
          </w:p>
        </w:tc>
      </w:tr>
      <w:tr w:rsidR="00D73C7C" w:rsidRPr="00D73C7C" w14:paraId="21F82F0D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A2F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C8E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5ED" w14:textId="77777777" w:rsidR="00D73C7C" w:rsidRPr="00D73C7C" w:rsidRDefault="00D73C7C" w:rsidP="00D73C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9A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53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BCCD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EF3C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92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4493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33.3±0.4 (Wk-413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48A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7th-2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D6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6chi</w:t>
            </w:r>
          </w:p>
        </w:tc>
      </w:tr>
      <w:tr w:rsidR="00D73C7C" w:rsidRPr="00D73C7C" w14:paraId="464D4258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BCA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54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3E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AE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95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14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C8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canistes brev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92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E970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33.3±0.4 (Wk-413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93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7th-2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64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8chi</w:t>
            </w:r>
          </w:p>
        </w:tc>
      </w:tr>
      <w:tr w:rsidR="00D73C7C" w:rsidRPr="00D73C7C" w14:paraId="1809C994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5F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5C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7A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12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vertebral row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06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25F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AE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679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FC102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.6±0.5 (Wk-413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4CD" w14:textId="77777777" w:rsidR="00D73C7C" w:rsidRPr="00D73C7C" w:rsidRDefault="00D73C7C" w:rsidP="00D7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95-1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059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4chi</w:t>
            </w:r>
          </w:p>
        </w:tc>
      </w:tr>
      <w:tr w:rsidR="00C54994" w:rsidRPr="00D73C7C" w14:paraId="16E5BDC8" w14:textId="77777777" w:rsidTr="00525B1D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1D61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C6A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7F7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ff. 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980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D8E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8CBD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D2E1E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E753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D3E5B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33.6±0.5 (Wk-413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5C7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7th-2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2B5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34chi</w:t>
            </w:r>
          </w:p>
        </w:tc>
      </w:tr>
    </w:tbl>
    <w:p w14:paraId="4A86E411" w14:textId="77777777" w:rsidR="00937366" w:rsidRDefault="00937366">
      <w:r>
        <w:br w:type="page"/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00"/>
        <w:gridCol w:w="1440"/>
        <w:gridCol w:w="1530"/>
        <w:gridCol w:w="802"/>
        <w:gridCol w:w="1088"/>
        <w:gridCol w:w="1530"/>
        <w:gridCol w:w="1260"/>
        <w:gridCol w:w="1620"/>
        <w:gridCol w:w="1350"/>
        <w:gridCol w:w="1350"/>
      </w:tblGrid>
      <w:tr w:rsidR="00937366" w:rsidRPr="00D73C7C" w14:paraId="0839C2C0" w14:textId="77777777" w:rsidTr="00525B1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4DF2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1AB9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2514ED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D3B1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E5F00F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μg/m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376996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144F/ 387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DA55F8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C097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AST and </w:t>
            </w:r>
            <w:r w:rsidRPr="00D73C7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895539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 BP date (bold = direc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22A1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 CE r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59CB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D73C7C" w:rsidRPr="00D73C7C" w14:paraId="005AF38F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35D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11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E5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4E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vertebr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A2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0A5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5AD3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D5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8BCE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33.6±0.5 (Wk-413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BDA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7th-2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BD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9chi</w:t>
            </w:r>
          </w:p>
        </w:tc>
      </w:tr>
      <w:tr w:rsidR="00D73C7C" w:rsidRPr="00D73C7C" w14:paraId="3411C088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729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DA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2F9" w14:textId="77777777" w:rsidR="00D73C7C" w:rsidRPr="00D73C7C" w:rsidRDefault="00D73C7C" w:rsidP="00D73C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07A" w14:textId="77777777" w:rsidR="00D73C7C" w:rsidRPr="00D60FC2" w:rsidRDefault="00D73C7C" w:rsidP="00D73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>carpometacarp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3FE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602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C66B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CE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59B2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33.6±0.5 (Wk-413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BC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7th-2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89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5chi</w:t>
            </w:r>
          </w:p>
        </w:tc>
      </w:tr>
      <w:tr w:rsidR="00D73C7C" w:rsidRPr="00D73C7C" w14:paraId="6236B553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18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P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6B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32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ACD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l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12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C67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3CE8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readable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7D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9F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1213±23 (OxA-29285), underlies 388±27 (OxA-308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28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th-17th C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BB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2/JK3005</w:t>
            </w:r>
          </w:p>
        </w:tc>
      </w:tr>
      <w:tr w:rsidR="00D73C7C" w:rsidRPr="00D73C7C" w14:paraId="61F8A6C1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13A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PM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F4F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AF9F" w14:textId="77777777" w:rsidR="00D73C7C" w:rsidRPr="00D73C7C" w:rsidRDefault="00D73C7C" w:rsidP="00D73C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A1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10D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DFB4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CF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2D15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51EB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829E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likely mod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B9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1chi</w:t>
            </w:r>
          </w:p>
        </w:tc>
      </w:tr>
      <w:tr w:rsidR="00D73C7C" w:rsidRPr="00D73C7C" w14:paraId="3E95F5EE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22C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FB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2/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41C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78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7F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F5D7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0B99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D24F6" w14:textId="77777777" w:rsidR="00D73C7C" w:rsidRPr="00D60FC2" w:rsidRDefault="00D73C7C" w:rsidP="00D73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lus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 xml:space="preserve"> 0.5352,</w:t>
            </w: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ambusicola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 xml:space="preserve"> 0.4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6F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1325±23 (OxA-314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78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7th-8th C or l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FB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31chi/JK3000</w:t>
            </w:r>
          </w:p>
        </w:tc>
      </w:tr>
    </w:tbl>
    <w:p w14:paraId="1A0887A0" w14:textId="77777777" w:rsidR="00937366" w:rsidRDefault="00937366">
      <w:r>
        <w:br w:type="page"/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00"/>
        <w:gridCol w:w="1440"/>
        <w:gridCol w:w="1530"/>
        <w:gridCol w:w="802"/>
        <w:gridCol w:w="1088"/>
        <w:gridCol w:w="1530"/>
        <w:gridCol w:w="1260"/>
        <w:gridCol w:w="1620"/>
        <w:gridCol w:w="1350"/>
        <w:gridCol w:w="1350"/>
      </w:tblGrid>
      <w:tr w:rsidR="00937366" w:rsidRPr="00D73C7C" w14:paraId="5D4DC981" w14:textId="77777777" w:rsidTr="00525B1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C8A2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E1F1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30B463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3201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DC0364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μg/m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7AE18E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144F/ 387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2BD057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6596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AST and </w:t>
            </w:r>
            <w:r w:rsidRPr="00D73C7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19E603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 BP date (bold = direc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D59D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 CE r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9750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D73C7C" w:rsidRPr="00D73C7C" w14:paraId="7DB5F3EA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8340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D18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/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0C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EE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ibio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4E2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D0E4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57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C1D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D381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1282±24 (OxA-293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1E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7th-9th C or l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EDF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7/JK2989</w:t>
            </w:r>
          </w:p>
        </w:tc>
      </w:tr>
      <w:tr w:rsidR="00D73C7C" w:rsidRPr="00D73C7C" w14:paraId="7AAA035F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4F2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111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1/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03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00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A14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129D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ED90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73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4108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178±25 (OxA-275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1D6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th-10th C or l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9C0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3chi/JK2997</w:t>
            </w:r>
          </w:p>
        </w:tc>
      </w:tr>
      <w:tr w:rsidR="00D73C7C" w:rsidRPr="00D73C7C" w14:paraId="4C4DCA24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483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991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1/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90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AE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arsometa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10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98B7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8934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AB7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AD54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derlies 1280±26 (OxA-275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3E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7th-9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BCF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30chi/JK2988</w:t>
            </w:r>
          </w:p>
        </w:tc>
      </w:tr>
      <w:tr w:rsidR="00D73C7C" w:rsidRPr="00D73C7C" w14:paraId="3F0DF3B4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0A29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63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3/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7DF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CA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arsometa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BDA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1428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1329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1F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maticus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 0.9920,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lus 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FFE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AC1A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62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22chi/JK2992</w:t>
            </w:r>
          </w:p>
        </w:tc>
      </w:tr>
      <w:tr w:rsidR="00D73C7C" w:rsidRPr="00D73C7C" w14:paraId="4639FE92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B04F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FD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3/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B3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D3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68F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C21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6AC5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A7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25FD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4149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D3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32chi/JK2999</w:t>
            </w:r>
          </w:p>
        </w:tc>
      </w:tr>
      <w:tr w:rsidR="00D73C7C" w:rsidRPr="00D73C7C" w14:paraId="77105C12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0DE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2E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5383" w14:textId="77777777" w:rsidR="00D73C7C" w:rsidRPr="00D73C7C" w:rsidRDefault="00D73C7C" w:rsidP="00D73C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B4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limb bon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EF9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97B0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1891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5377C" w14:textId="77777777" w:rsidR="00D73C7C" w:rsidRPr="00D60FC2" w:rsidRDefault="00D73C7C" w:rsidP="00D73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lus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 xml:space="preserve"> 1, </w:t>
            </w: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mbusicola 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>1.13 E-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E5AC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1244±27 (OxA-27518), underlies 1151±26 (OxA-275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54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th-1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93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6/OL511chi/JK2995</w:t>
            </w:r>
          </w:p>
        </w:tc>
      </w:tr>
    </w:tbl>
    <w:p w14:paraId="49A9257C" w14:textId="77777777" w:rsidR="00937366" w:rsidRDefault="00937366">
      <w:r>
        <w:br w:type="page"/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00"/>
        <w:gridCol w:w="1440"/>
        <w:gridCol w:w="1530"/>
        <w:gridCol w:w="802"/>
        <w:gridCol w:w="1088"/>
        <w:gridCol w:w="1530"/>
        <w:gridCol w:w="1260"/>
        <w:gridCol w:w="1620"/>
        <w:gridCol w:w="1350"/>
        <w:gridCol w:w="1350"/>
      </w:tblGrid>
      <w:tr w:rsidR="00937366" w:rsidRPr="00D73C7C" w14:paraId="492E7A2A" w14:textId="77777777" w:rsidTr="00525B1D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E521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1015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33E174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E14E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3C2FB9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μg/m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FFA380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144F/ 387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30306E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B804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AST and </w:t>
            </w:r>
            <w:r w:rsidRPr="00D73C7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A632F1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 BP date (bold = direc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17F4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 CE r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9B4B" w14:textId="77777777" w:rsidR="00937366" w:rsidRPr="00D73C7C" w:rsidRDefault="00937366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D73C7C" w:rsidRPr="00D73C7C" w14:paraId="50AA1A11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890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CCD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06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f. 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F78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AAA4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ut of rang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409C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85EA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readable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A0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ida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ryllium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 7.24 E-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8969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590±50 (X6696P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5F39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4th-15th C or l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F2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4/JK3001</w:t>
            </w:r>
          </w:p>
        </w:tc>
      </w:tr>
      <w:tr w:rsidR="00D73C7C" w:rsidRPr="00D73C7C" w14:paraId="0930840F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94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C0E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42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f. 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71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limb bon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33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7521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6234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9D9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rmaticus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 0.9925,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borophila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1014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590±50 (X6696P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9967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4th-15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9F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9/OL519chi/JK2994</w:t>
            </w:r>
          </w:p>
        </w:tc>
      </w:tr>
      <w:tr w:rsidR="00D73C7C" w:rsidRPr="00D73C7C" w14:paraId="237E7627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FE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FE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43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ff. 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32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scapul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C8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F393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96E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32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lectron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 0.9976,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umida </w:t>
            </w: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5765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685±85 (X6698P), 1360±125 (X6697P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A239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6th-8th C or l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AA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8/OL509chi/JK2993</w:t>
            </w:r>
          </w:p>
        </w:tc>
      </w:tr>
      <w:tr w:rsidR="00D73C7C" w:rsidRPr="00D73C7C" w14:paraId="624198D5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C7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02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2F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6B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ibio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B0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7884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3D02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EA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9BC7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5082±23 (Wk-40962), overlies 1899±20 (Wk-40961)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F5D9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30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50/OL512chi/JK2991</w:t>
            </w:r>
          </w:p>
        </w:tc>
      </w:tr>
      <w:tr w:rsidR="00D73C7C" w:rsidRPr="00D73C7C" w14:paraId="5B0C6A19" w14:textId="77777777" w:rsidTr="00D73C7C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10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213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D9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E9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ibio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3C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C6F2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0C8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readable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1C3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E580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14221±62 (Wk-40632), underlies 1899±20 (Wk-40961)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044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FB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3/JK3006</w:t>
            </w:r>
          </w:p>
        </w:tc>
      </w:tr>
      <w:tr w:rsidR="00C54994" w:rsidRPr="00D73C7C" w14:paraId="31535357" w14:textId="77777777" w:rsidTr="00525B1D">
        <w:trPr>
          <w:trHeight w:val="115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86D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D9F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64E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Gallifor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4423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arpometacarp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639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49BCB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AF3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E06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D9C8A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verlies 14221±62 (Wk-40632), underlies 1899±20 (Wk-40961)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B243D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  <w:r w:rsidRPr="00D73C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44A" w14:textId="77777777" w:rsidR="00C54994" w:rsidRPr="00D73C7C" w:rsidRDefault="00C54994" w:rsidP="00525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RA45/OL510chi/JK2990</w:t>
            </w:r>
          </w:p>
        </w:tc>
      </w:tr>
    </w:tbl>
    <w:p w14:paraId="52A3124F" w14:textId="77777777" w:rsidR="00D73C7C" w:rsidRPr="00D73C7C" w:rsidRDefault="00D73C7C" w:rsidP="00D73C7C">
      <w:pPr>
        <w:rPr>
          <w:rFonts w:ascii="Times New Roman" w:hAnsi="Times New Roman" w:cs="Times New Roman"/>
          <w:sz w:val="20"/>
          <w:szCs w:val="20"/>
        </w:rPr>
      </w:pPr>
      <w:r w:rsidRPr="00D73C7C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900"/>
        <w:gridCol w:w="1440"/>
        <w:gridCol w:w="1530"/>
        <w:gridCol w:w="802"/>
        <w:gridCol w:w="1088"/>
        <w:gridCol w:w="1530"/>
        <w:gridCol w:w="1260"/>
        <w:gridCol w:w="1620"/>
        <w:gridCol w:w="1350"/>
        <w:gridCol w:w="1350"/>
      </w:tblGrid>
      <w:tr w:rsidR="00C54994" w:rsidRPr="00D73C7C" w14:paraId="7AB847A6" w14:textId="77777777" w:rsidTr="00D306FE">
        <w:trPr>
          <w:trHeight w:val="540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5B97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27B29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0B9C6D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Attribu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D4D9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FE34BD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μg/m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3A2170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144F/ 387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2172F2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7CAB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AST and </w:t>
            </w:r>
            <w:r w:rsidRPr="00D73C7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125BEC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al BP date (bold = direc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6898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 CE r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4C5D" w14:textId="77777777" w:rsidR="00C54994" w:rsidRPr="00D73C7C" w:rsidRDefault="00C54994" w:rsidP="00525B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 ID</w:t>
            </w:r>
          </w:p>
        </w:tc>
      </w:tr>
      <w:tr w:rsidR="00D73C7C" w:rsidRPr="00D73C7C" w14:paraId="6353EB91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241B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56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ABA" w14:textId="77777777" w:rsidR="00D73C7C" w:rsidRPr="00D73C7C" w:rsidRDefault="00D73C7C" w:rsidP="00D73C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3C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62C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5C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EEB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91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3059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230±24 (OxA-307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281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8th-9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5AC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JK2998</w:t>
            </w:r>
          </w:p>
        </w:tc>
      </w:tr>
      <w:tr w:rsidR="00D73C7C" w:rsidRPr="00D73C7C" w14:paraId="206B0228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0F5C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1283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2/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6873" w14:textId="77777777" w:rsidR="00D73C7C" w:rsidRPr="00D73C7C" w:rsidRDefault="00D73C7C" w:rsidP="00D73C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C8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coracoi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58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E4D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D1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8A83" w14:textId="77777777" w:rsidR="00D73C7C" w:rsidRPr="00D60FC2" w:rsidRDefault="00D73C7C" w:rsidP="00D73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lus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 xml:space="preserve"> 0.4996, </w:t>
            </w: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borophila 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>0.4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EA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assoc. with 1163±23 (OxA-30709), 1276±24 (OxA-307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875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7th-10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83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JK2996</w:t>
            </w:r>
          </w:p>
        </w:tc>
      </w:tr>
      <w:tr w:rsidR="00D73C7C" w:rsidRPr="00D73C7C" w14:paraId="7358FA24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7765" w14:textId="77777777" w:rsidR="00D73C7C" w:rsidRPr="005358A7" w:rsidRDefault="00D73C7C" w:rsidP="00D73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8A7">
              <w:rPr>
                <w:rFonts w:ascii="Times New Roman" w:hAnsi="Times New Roman" w:cs="Times New Roman"/>
                <w:sz w:val="16"/>
                <w:szCs w:val="16"/>
              </w:rPr>
              <w:t>MH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6B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3D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867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A6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B24A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962E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CC2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9CF6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derlies 879±24 (OxA-30386), overlies 1023±26 (OxA-30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5D82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th-13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CD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18chi/JK3004</w:t>
            </w:r>
          </w:p>
        </w:tc>
      </w:tr>
      <w:tr w:rsidR="00D73C7C" w:rsidRPr="00D73C7C" w14:paraId="77059926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1CD5" w14:textId="77777777" w:rsidR="00D73C7C" w:rsidRPr="005358A7" w:rsidRDefault="00D73C7C" w:rsidP="00D73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8A7">
              <w:rPr>
                <w:rFonts w:ascii="Times New Roman" w:hAnsi="Times New Roman" w:cs="Times New Roman"/>
                <w:sz w:val="16"/>
                <w:szCs w:val="16"/>
              </w:rPr>
              <w:t>MH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4A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D8B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C5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limb bon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F5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1433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C1DF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B80" w14:textId="77777777" w:rsidR="00D73C7C" w:rsidRPr="00D60FC2" w:rsidRDefault="00D73C7C" w:rsidP="00D73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allus 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>(0.9984),</w:t>
            </w:r>
            <w:r w:rsidRPr="00D60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ambusicola</w:t>
            </w:r>
            <w:r w:rsidRPr="00D60FC2">
              <w:rPr>
                <w:rFonts w:ascii="Times New Roman" w:hAnsi="Times New Roman" w:cs="Times New Roman"/>
                <w:sz w:val="18"/>
                <w:szCs w:val="18"/>
              </w:rPr>
              <w:t xml:space="preserve"> 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E49B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derlies 879±24 (OxA-30386), overlies 1023±26 (OxA-30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6B1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th-13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6B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14chi/JK3007</w:t>
            </w:r>
          </w:p>
        </w:tc>
      </w:tr>
      <w:tr w:rsidR="00D73C7C" w:rsidRPr="00D73C7C" w14:paraId="2FE5B2DF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480" w14:textId="77777777" w:rsidR="00D73C7C" w:rsidRPr="005358A7" w:rsidRDefault="00D73C7C" w:rsidP="00D73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8A7">
              <w:rPr>
                <w:rFonts w:ascii="Times New Roman" w:hAnsi="Times New Roman" w:cs="Times New Roman"/>
                <w:sz w:val="16"/>
                <w:szCs w:val="16"/>
              </w:rPr>
              <w:t>MH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E95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C7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CCB5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08E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E6FB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1D1B2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54E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EA6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derlies 879±24 (OxA-30386), overlies 1023±26 (OxA-30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4678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th-13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C9F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13chi/JK3008</w:t>
            </w:r>
          </w:p>
        </w:tc>
      </w:tr>
      <w:tr w:rsidR="00D73C7C" w:rsidRPr="00D73C7C" w14:paraId="5C9F3139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530" w14:textId="77777777" w:rsidR="00D73C7C" w:rsidRPr="005358A7" w:rsidRDefault="00D73C7C" w:rsidP="00D73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8A7">
              <w:rPr>
                <w:rFonts w:ascii="Times New Roman" w:hAnsi="Times New Roman" w:cs="Times New Roman"/>
                <w:sz w:val="16"/>
                <w:szCs w:val="16"/>
              </w:rPr>
              <w:t>MH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238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C2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BB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ibio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E2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755C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2118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87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1D6D9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derlies 879±24 (OxA-30386), overlies 1023±26 (OxA-30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C0898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th-13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6D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17chi/JK3003</w:t>
            </w:r>
          </w:p>
        </w:tc>
      </w:tr>
      <w:tr w:rsidR="00D73C7C" w:rsidRPr="00D73C7C" w14:paraId="22B26C58" w14:textId="77777777" w:rsidTr="00D306FE">
        <w:trPr>
          <w:trHeight w:val="26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49E" w14:textId="77777777" w:rsidR="00D73C7C" w:rsidRPr="005358A7" w:rsidRDefault="00D73C7C" w:rsidP="00D73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8A7">
              <w:rPr>
                <w:rFonts w:ascii="Times New Roman" w:hAnsi="Times New Roman" w:cs="Times New Roman"/>
                <w:sz w:val="16"/>
                <w:szCs w:val="16"/>
              </w:rPr>
              <w:t>MH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43A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550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D7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. gall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6BCC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tarsometatars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53DD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22E8F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Non-mat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05A7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Human (fai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D27B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16111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underlies 879±24 (OxA-30386), overlies 1023±26 (OxA-305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5C5B4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10th-13th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666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C7C">
              <w:rPr>
                <w:rFonts w:ascii="Times New Roman" w:hAnsi="Times New Roman" w:cs="Times New Roman"/>
                <w:sz w:val="20"/>
                <w:szCs w:val="20"/>
              </w:rPr>
              <w:t>OL515chi/JK3002</w:t>
            </w:r>
          </w:p>
          <w:p w14:paraId="0FE6C223" w14:textId="77777777" w:rsidR="00D73C7C" w:rsidRPr="00D73C7C" w:rsidRDefault="00D73C7C" w:rsidP="00D73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F32537" w14:textId="77777777" w:rsidR="00870165" w:rsidRPr="00D73C7C" w:rsidRDefault="00870165">
      <w:pPr>
        <w:rPr>
          <w:rFonts w:ascii="Times New Roman" w:hAnsi="Times New Roman" w:cs="Times New Roman"/>
          <w:sz w:val="20"/>
          <w:szCs w:val="20"/>
        </w:rPr>
      </w:pPr>
    </w:p>
    <w:sectPr w:rsidR="00870165" w:rsidRPr="00D73C7C" w:rsidSect="00D73C7C">
      <w:footerReference w:type="even" r:id="rId7"/>
      <w:footerReference w:type="default" r:id="rId8"/>
      <w:pgSz w:w="16819" w:h="11894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A17C9" w14:textId="77777777" w:rsidR="00B964DC" w:rsidRDefault="00B964DC" w:rsidP="006A3576">
      <w:r>
        <w:separator/>
      </w:r>
    </w:p>
  </w:endnote>
  <w:endnote w:type="continuationSeparator" w:id="0">
    <w:p w14:paraId="4E976D07" w14:textId="77777777" w:rsidR="00B964DC" w:rsidRDefault="00B964DC" w:rsidP="006A3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51C2B2" w14:textId="77777777" w:rsidR="006A3576" w:rsidRDefault="006A3576" w:rsidP="00F556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E932E2" w14:textId="77777777" w:rsidR="006A3576" w:rsidRDefault="006A3576" w:rsidP="006A35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F48C1" w14:textId="77777777" w:rsidR="006A3576" w:rsidRDefault="006A3576" w:rsidP="00F556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4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0A63B1" w14:textId="77777777" w:rsidR="006A3576" w:rsidRDefault="006A3576" w:rsidP="006A35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966E29" w14:textId="77777777" w:rsidR="00B964DC" w:rsidRDefault="00B964DC" w:rsidP="006A3576">
      <w:r>
        <w:separator/>
      </w:r>
    </w:p>
  </w:footnote>
  <w:footnote w:type="continuationSeparator" w:id="0">
    <w:p w14:paraId="3E3F10BB" w14:textId="77777777" w:rsidR="00B964DC" w:rsidRDefault="00B964DC" w:rsidP="006A3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C7C"/>
    <w:rsid w:val="000E6D41"/>
    <w:rsid w:val="003A1271"/>
    <w:rsid w:val="005358A7"/>
    <w:rsid w:val="00573305"/>
    <w:rsid w:val="006A3576"/>
    <w:rsid w:val="00870165"/>
    <w:rsid w:val="008D5D2D"/>
    <w:rsid w:val="00937366"/>
    <w:rsid w:val="00B964DC"/>
    <w:rsid w:val="00C54994"/>
    <w:rsid w:val="00C93763"/>
    <w:rsid w:val="00D306FE"/>
    <w:rsid w:val="00D445A2"/>
    <w:rsid w:val="00D60FC2"/>
    <w:rsid w:val="00D7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B40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35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576"/>
  </w:style>
  <w:style w:type="character" w:styleId="PageNumber">
    <w:name w:val="page number"/>
    <w:basedOn w:val="DefaultParagraphFont"/>
    <w:uiPriority w:val="99"/>
    <w:semiHidden/>
    <w:unhideWhenUsed/>
    <w:rsid w:val="006A3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492003-11D9-6043-AD42-6DDF5F25B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27</Words>
  <Characters>4149</Characters>
  <Application>Microsoft Macintosh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rendergast</dc:creator>
  <cp:keywords/>
  <dc:description/>
  <cp:lastModifiedBy>Mary E Prendergast</cp:lastModifiedBy>
  <cp:revision>8</cp:revision>
  <cp:lastPrinted>2016-12-27T02:59:00Z</cp:lastPrinted>
  <dcterms:created xsi:type="dcterms:W3CDTF">2016-12-23T18:59:00Z</dcterms:created>
  <dcterms:modified xsi:type="dcterms:W3CDTF">2017-06-07T19:38:00Z</dcterms:modified>
</cp:coreProperties>
</file>